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F9C" w:rsidRPr="006C60C2" w:rsidRDefault="001160DC" w:rsidP="009C1F9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en-US"/>
        </w:rPr>
        <w:t>S1 Table.</w:t>
      </w:r>
      <w:bookmarkStart w:id="0" w:name="_GoBack"/>
      <w:bookmarkEnd w:id="0"/>
      <w:r w:rsidR="009C1F9C" w:rsidRPr="006C60C2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Laboratory parameters of the study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89"/>
        <w:gridCol w:w="876"/>
        <w:gridCol w:w="765"/>
        <w:gridCol w:w="876"/>
        <w:gridCol w:w="876"/>
        <w:gridCol w:w="1116"/>
        <w:gridCol w:w="876"/>
        <w:gridCol w:w="1114"/>
        <w:gridCol w:w="983"/>
      </w:tblGrid>
      <w:tr w:rsidR="009C1F9C" w:rsidRPr="001160DC" w:rsidTr="00A954EF">
        <w:trPr>
          <w:trHeight w:val="422"/>
        </w:trPr>
        <w:tc>
          <w:tcPr>
            <w:tcW w:w="2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Parameter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Reference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US"/>
              </w:rPr>
              <w:t>#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Contro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ed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to fibrosis stage</w:t>
            </w:r>
          </w:p>
        </w:tc>
      </w:tr>
      <w:tr w:rsidR="009C1F9C" w:rsidRPr="001160DC" w:rsidTr="00A954EF">
        <w:trPr>
          <w:trHeight w:val="25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level</w:t>
            </w:r>
          </w:p>
        </w:tc>
      </w:tr>
      <w:tr w:rsidR="009C1F9C" w:rsidRPr="006C60C2" w:rsidTr="00A954EF">
        <w:trPr>
          <w:trHeight w:val="25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Liver to body weight ratio, %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1F9C" w:rsidRPr="006C60C2" w:rsidTr="00A954EF">
        <w:trPr>
          <w:trHeight w:val="25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Spleen to body weight ratio, %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1F9C" w:rsidRPr="006C60C2" w:rsidTr="00A954EF">
        <w:trPr>
          <w:trHeight w:val="250"/>
        </w:trPr>
        <w:tc>
          <w:tcPr>
            <w:tcW w:w="9571" w:type="dxa"/>
            <w:gridSpan w:val="9"/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b/>
                <w:sz w:val="24"/>
                <w:szCs w:val="24"/>
                <w:lang w:val="en-US" w:eastAsia="en-US"/>
              </w:rPr>
              <w:t>Blood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, 10^9/L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ded neutrophils, %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ed neutrophils, %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s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asophils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onocytes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ymphocytes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5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C, 10^12/L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, g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0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s, 10^9/L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.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.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1F9C" w:rsidRPr="006C60C2" w:rsidTr="00A954EF">
        <w:trPr>
          <w:trHeight w:val="280"/>
        </w:trPr>
        <w:tc>
          <w:tcPr>
            <w:tcW w:w="9571" w:type="dxa"/>
            <w:gridSpan w:val="9"/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um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, g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3.0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.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37.74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-0.3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, u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8.0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6.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363.80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53.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, u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7.0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8.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9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, u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0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, u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18.00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2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.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.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3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bilirubin, µ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.42-12.66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US"/>
              </w:rPr>
              <w:t>@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Total cholesterol, 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.90-5.43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US"/>
              </w:rPr>
              <w:t>@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HDL, 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LDL, 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mmol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32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Triglycerides, 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82-2.60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US"/>
              </w:rPr>
              <w:t>@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cose, 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4.05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Urea,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6C60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.16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8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9C1F9C" w:rsidRPr="006C60C2" w:rsidTr="00A954EF">
        <w:trPr>
          <w:trHeight w:val="280"/>
        </w:trPr>
        <w:tc>
          <w:tcPr>
            <w:tcW w:w="20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R</w:t>
            </w:r>
          </w:p>
        </w:tc>
        <w:tc>
          <w:tcPr>
            <w:tcW w:w="164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N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*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C1F9C" w:rsidRPr="006C60C2" w:rsidRDefault="009C1F9C" w:rsidP="00A95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</w:tbl>
    <w:p w:rsidR="009C1F9C" w:rsidRPr="006C60C2" w:rsidRDefault="009C1F9C" w:rsidP="009C1F9C">
      <w:pPr>
        <w:pStyle w:val="a3"/>
        <w:widowControl w:val="0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6C60C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*difference between the infected and the control group is significant at p˂0.05. </w:t>
      </w:r>
    </w:p>
    <w:p w:rsidR="009C1F9C" w:rsidRPr="006C60C2" w:rsidRDefault="009C1F9C" w:rsidP="009C1F9C">
      <w:pPr>
        <w:pStyle w:val="a3"/>
        <w:widowControl w:val="0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6C60C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**difference between the infected and the control group is significant at p˂0.01</w:t>
      </w:r>
    </w:p>
    <w:p w:rsidR="009C1F9C" w:rsidRPr="006C60C2" w:rsidRDefault="009C1F9C" w:rsidP="00C2730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60C2"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  <w:t>#</w:t>
      </w:r>
      <w:r w:rsidRPr="006C60C2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proofErr w:type="gramStart"/>
      <w:r w:rsidRPr="006C60C2">
        <w:rPr>
          <w:rFonts w:ascii="Times New Roman" w:hAnsi="Times New Roman" w:cs="Times New Roman"/>
          <w:sz w:val="24"/>
          <w:szCs w:val="24"/>
          <w:lang w:val="en-US" w:eastAsia="en-US"/>
        </w:rPr>
        <w:t>parameter</w:t>
      </w:r>
      <w:proofErr w:type="gramEnd"/>
      <w:r w:rsidRPr="006C60C2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values taken from</w:t>
      </w:r>
      <w:r w:rsid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(</w:t>
      </w:r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Van Hoosier, G.L., McPherson, C.W., 1987. </w:t>
      </w:r>
      <w:proofErr w:type="gramStart"/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>Laboratory hamster.</w:t>
      </w:r>
      <w:proofErr w:type="gramEnd"/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Academic Press Inc., New York</w:t>
      </w:r>
      <w:r w:rsidR="00C27308">
        <w:rPr>
          <w:rFonts w:ascii="Times New Roman" w:hAnsi="Times New Roman" w:cs="Times New Roman"/>
          <w:sz w:val="24"/>
          <w:szCs w:val="24"/>
          <w:lang w:val="en-US" w:eastAsia="en-US"/>
        </w:rPr>
        <w:t>)</w:t>
      </w:r>
      <w:r w:rsidRPr="006C60C2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</w:p>
    <w:p w:rsidR="009C1F9C" w:rsidRPr="006C60C2" w:rsidRDefault="009C1F9C" w:rsidP="009C1F9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6C60C2"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  <w:t xml:space="preserve">@ </w:t>
      </w:r>
      <w:proofErr w:type="gramStart"/>
      <w:r w:rsidRPr="006C60C2">
        <w:rPr>
          <w:rFonts w:ascii="Times New Roman" w:hAnsi="Times New Roman" w:cs="Times New Roman"/>
          <w:sz w:val="24"/>
          <w:szCs w:val="24"/>
          <w:lang w:val="en-US" w:eastAsia="en-US"/>
        </w:rPr>
        <w:t>data</w:t>
      </w:r>
      <w:proofErr w:type="gramEnd"/>
      <w:r w:rsidRPr="006C60C2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a</w:t>
      </w:r>
      <w:r w:rsidR="00C27308">
        <w:rPr>
          <w:rFonts w:ascii="Times New Roman" w:hAnsi="Times New Roman" w:cs="Times New Roman"/>
          <w:sz w:val="24"/>
          <w:szCs w:val="24"/>
          <w:lang w:val="en-US" w:eastAsia="en-US"/>
        </w:rPr>
        <w:t>re</w:t>
      </w:r>
      <w:r w:rsidRPr="006C60C2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given as range, parameter values taken from</w:t>
      </w:r>
      <w:r w:rsid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(</w:t>
      </w:r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Field, K.J., </w:t>
      </w:r>
      <w:proofErr w:type="spellStart"/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>Sibold</w:t>
      </w:r>
      <w:proofErr w:type="spellEnd"/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, A.L., 1998. </w:t>
      </w:r>
      <w:proofErr w:type="gramStart"/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>The Laboratory Hamster and Gerbil.</w:t>
      </w:r>
      <w:proofErr w:type="gramEnd"/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CRC Press</w:t>
      </w:r>
      <w:r w:rsidR="00C27308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, </w:t>
      </w:r>
      <w:r w:rsidR="00C27308" w:rsidRPr="00C27308">
        <w:rPr>
          <w:rFonts w:ascii="Times New Roman" w:hAnsi="Times New Roman" w:cs="Times New Roman"/>
          <w:sz w:val="24"/>
          <w:szCs w:val="24"/>
          <w:lang w:val="en-US" w:eastAsia="en-US"/>
        </w:rPr>
        <w:t>Boca Raton</w:t>
      </w:r>
      <w:r w:rsidR="00C27308">
        <w:rPr>
          <w:rFonts w:ascii="Times New Roman" w:hAnsi="Times New Roman" w:cs="Times New Roman"/>
          <w:sz w:val="24"/>
          <w:szCs w:val="24"/>
          <w:lang w:val="en-US" w:eastAsia="en-US"/>
        </w:rPr>
        <w:t>)</w:t>
      </w:r>
    </w:p>
    <w:p w:rsidR="009C1F9C" w:rsidRPr="00C27308" w:rsidRDefault="009C1F9C" w:rsidP="009C1F9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60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breviation:</w:t>
      </w:r>
      <w:r w:rsidRPr="006C60C2">
        <w:rPr>
          <w:rFonts w:ascii="Times New Roman" w:hAnsi="Times New Roman" w:cs="Times New Roman"/>
          <w:sz w:val="24"/>
          <w:szCs w:val="24"/>
          <w:lang w:val="en-US"/>
        </w:rPr>
        <w:t xml:space="preserve"> ND – no data; </w:t>
      </w:r>
      <w:r w:rsidRPr="006C60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, C</w:t>
      </w:r>
      <w:r w:rsidRPr="006C60C2">
        <w:rPr>
          <w:rFonts w:ascii="Times New Roman" w:hAnsi="Times New Roman" w:cs="Times New Roman"/>
          <w:sz w:val="24"/>
          <w:szCs w:val="24"/>
          <w:lang w:val="en-US"/>
        </w:rPr>
        <w:t xml:space="preserve">orrelation coefficient; ALT, </w:t>
      </w:r>
      <w:r w:rsidRPr="006C60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anine transaminase; AST,</w:t>
      </w:r>
      <w:r w:rsidRPr="006C60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60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partate aminotransferase; GGT, Gamma-</w:t>
      </w:r>
      <w:proofErr w:type="spellStart"/>
      <w:r w:rsidRPr="006C60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utamyltransferase</w:t>
      </w:r>
      <w:proofErr w:type="spellEnd"/>
      <w:r w:rsidRPr="006C60C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ALP, Alkaline phosphatase; </w:t>
      </w:r>
      <w:r w:rsidRPr="00C273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DL, High-density lipoproteins;</w:t>
      </w:r>
      <w:r w:rsidRPr="00C27308">
        <w:rPr>
          <w:rFonts w:ascii="Times New Roman" w:hAnsi="Times New Roman" w:cs="Times New Roman"/>
          <w:sz w:val="24"/>
          <w:szCs w:val="24"/>
          <w:lang w:val="en-US"/>
        </w:rPr>
        <w:t xml:space="preserve"> LDL,</w:t>
      </w:r>
      <w:r w:rsidRPr="00C273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w-density lipoproteins;</w:t>
      </w:r>
      <w:r w:rsidRPr="00C27308">
        <w:rPr>
          <w:rFonts w:ascii="Times New Roman" w:hAnsi="Times New Roman" w:cs="Times New Roman"/>
          <w:sz w:val="24"/>
          <w:szCs w:val="24"/>
          <w:lang w:val="en-US"/>
        </w:rPr>
        <w:t xml:space="preserve"> AAR, Aspartate aminotransferase /alanine aminotransferase ratio.</w:t>
      </w:r>
    </w:p>
    <w:p w:rsidR="00D35924" w:rsidRPr="009C1F9C" w:rsidRDefault="00D35924">
      <w:pPr>
        <w:rPr>
          <w:lang w:val="en-US"/>
        </w:rPr>
      </w:pPr>
    </w:p>
    <w:sectPr w:rsidR="00D35924" w:rsidRPr="009C1F9C" w:rsidSect="00D3592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ntl J Parasit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2zzr9952ervjefe065wafzwsatrf2xed5x&quot;&gt;My EndNote Library&lt;record-ids&gt;&lt;item&gt;434&lt;/item&gt;&lt;item&gt;435&lt;/item&gt;&lt;/record-ids&gt;&lt;/item&gt;&lt;/Libraries&gt;"/>
  </w:docVars>
  <w:rsids>
    <w:rsidRoot w:val="009C1F9C"/>
    <w:rsid w:val="00015FF0"/>
    <w:rsid w:val="00023F0D"/>
    <w:rsid w:val="00044ECC"/>
    <w:rsid w:val="00047165"/>
    <w:rsid w:val="000841D4"/>
    <w:rsid w:val="000A24DD"/>
    <w:rsid w:val="000C789A"/>
    <w:rsid w:val="000D231D"/>
    <w:rsid w:val="000D7BEE"/>
    <w:rsid w:val="000E5A07"/>
    <w:rsid w:val="001160DC"/>
    <w:rsid w:val="0013115D"/>
    <w:rsid w:val="001D1E57"/>
    <w:rsid w:val="001D4FFA"/>
    <w:rsid w:val="00252355"/>
    <w:rsid w:val="00273752"/>
    <w:rsid w:val="00273831"/>
    <w:rsid w:val="002A699D"/>
    <w:rsid w:val="002C7F7E"/>
    <w:rsid w:val="002D4C41"/>
    <w:rsid w:val="002F228A"/>
    <w:rsid w:val="00323C48"/>
    <w:rsid w:val="003246B3"/>
    <w:rsid w:val="0036107A"/>
    <w:rsid w:val="00366624"/>
    <w:rsid w:val="0037238B"/>
    <w:rsid w:val="00383F9C"/>
    <w:rsid w:val="00384212"/>
    <w:rsid w:val="00386328"/>
    <w:rsid w:val="003A58BA"/>
    <w:rsid w:val="004044C7"/>
    <w:rsid w:val="00424292"/>
    <w:rsid w:val="00433534"/>
    <w:rsid w:val="00435CE7"/>
    <w:rsid w:val="00457748"/>
    <w:rsid w:val="00466B63"/>
    <w:rsid w:val="00473872"/>
    <w:rsid w:val="00484D03"/>
    <w:rsid w:val="004B5BE5"/>
    <w:rsid w:val="005244D4"/>
    <w:rsid w:val="00533975"/>
    <w:rsid w:val="00533B0B"/>
    <w:rsid w:val="00543FCC"/>
    <w:rsid w:val="00551059"/>
    <w:rsid w:val="00553639"/>
    <w:rsid w:val="00553E04"/>
    <w:rsid w:val="00583A0F"/>
    <w:rsid w:val="00586AA3"/>
    <w:rsid w:val="0059535B"/>
    <w:rsid w:val="005A7A7F"/>
    <w:rsid w:val="0065319D"/>
    <w:rsid w:val="00654905"/>
    <w:rsid w:val="00654FF8"/>
    <w:rsid w:val="0069455F"/>
    <w:rsid w:val="006A0DDB"/>
    <w:rsid w:val="006A1635"/>
    <w:rsid w:val="006B0FC9"/>
    <w:rsid w:val="006B7CF8"/>
    <w:rsid w:val="006D1972"/>
    <w:rsid w:val="007400DB"/>
    <w:rsid w:val="007432B7"/>
    <w:rsid w:val="007433CB"/>
    <w:rsid w:val="00745D49"/>
    <w:rsid w:val="007460B0"/>
    <w:rsid w:val="00771C72"/>
    <w:rsid w:val="007A580E"/>
    <w:rsid w:val="007B4CB4"/>
    <w:rsid w:val="007D22EE"/>
    <w:rsid w:val="007D3E90"/>
    <w:rsid w:val="00810DB7"/>
    <w:rsid w:val="00831D3D"/>
    <w:rsid w:val="00835157"/>
    <w:rsid w:val="00841154"/>
    <w:rsid w:val="0084435C"/>
    <w:rsid w:val="00852733"/>
    <w:rsid w:val="008838E0"/>
    <w:rsid w:val="00884ABF"/>
    <w:rsid w:val="008A4061"/>
    <w:rsid w:val="008F3603"/>
    <w:rsid w:val="008F7F39"/>
    <w:rsid w:val="00905874"/>
    <w:rsid w:val="009452A0"/>
    <w:rsid w:val="009561B4"/>
    <w:rsid w:val="009660AB"/>
    <w:rsid w:val="0098049C"/>
    <w:rsid w:val="009919DC"/>
    <w:rsid w:val="009B52D7"/>
    <w:rsid w:val="009C1F9C"/>
    <w:rsid w:val="009C71A7"/>
    <w:rsid w:val="009E5E29"/>
    <w:rsid w:val="00A40D5A"/>
    <w:rsid w:val="00A55E72"/>
    <w:rsid w:val="00A65D14"/>
    <w:rsid w:val="00A74658"/>
    <w:rsid w:val="00A74F65"/>
    <w:rsid w:val="00AE3AB4"/>
    <w:rsid w:val="00B25191"/>
    <w:rsid w:val="00B40B20"/>
    <w:rsid w:val="00B503DA"/>
    <w:rsid w:val="00B74196"/>
    <w:rsid w:val="00B85B97"/>
    <w:rsid w:val="00B91394"/>
    <w:rsid w:val="00BC7E63"/>
    <w:rsid w:val="00BE7851"/>
    <w:rsid w:val="00BF3101"/>
    <w:rsid w:val="00C27308"/>
    <w:rsid w:val="00C95FA1"/>
    <w:rsid w:val="00CC6666"/>
    <w:rsid w:val="00CD4E55"/>
    <w:rsid w:val="00CE57C5"/>
    <w:rsid w:val="00CE59EC"/>
    <w:rsid w:val="00CF505A"/>
    <w:rsid w:val="00D07DC9"/>
    <w:rsid w:val="00D35924"/>
    <w:rsid w:val="00D66C2C"/>
    <w:rsid w:val="00D77451"/>
    <w:rsid w:val="00D82FA5"/>
    <w:rsid w:val="00DC4225"/>
    <w:rsid w:val="00DD525C"/>
    <w:rsid w:val="00E201CD"/>
    <w:rsid w:val="00E21EFC"/>
    <w:rsid w:val="00E26485"/>
    <w:rsid w:val="00E34C72"/>
    <w:rsid w:val="00E578A8"/>
    <w:rsid w:val="00E76D92"/>
    <w:rsid w:val="00EA3ACD"/>
    <w:rsid w:val="00EC03FB"/>
    <w:rsid w:val="00ED1C13"/>
    <w:rsid w:val="00F26A3C"/>
    <w:rsid w:val="00F40BAA"/>
    <w:rsid w:val="00F56B12"/>
    <w:rsid w:val="00F636E1"/>
    <w:rsid w:val="00F77444"/>
    <w:rsid w:val="00F80411"/>
    <w:rsid w:val="00F83110"/>
    <w:rsid w:val="00F850E6"/>
    <w:rsid w:val="00FA7BFE"/>
    <w:rsid w:val="00FE0ED9"/>
    <w:rsid w:val="00FF0F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72"/>
    <w:rsid w:val="009C1F9C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C273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C2730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C27308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Знак"/>
    <w:basedOn w:val="a0"/>
    <w:link w:val="EndNoteBibliography"/>
    <w:rsid w:val="00C27308"/>
    <w:rPr>
      <w:rFonts w:ascii="Calibri" w:hAnsi="Calibri"/>
      <w:noProof/>
    </w:rPr>
  </w:style>
  <w:style w:type="character" w:styleId="a4">
    <w:name w:val="Hyperlink"/>
    <w:basedOn w:val="a0"/>
    <w:uiPriority w:val="99"/>
    <w:unhideWhenUsed/>
    <w:rsid w:val="00C2730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72"/>
    <w:rsid w:val="009C1F9C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C273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C2730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C27308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Знак"/>
    <w:basedOn w:val="a0"/>
    <w:link w:val="EndNoteBibliography"/>
    <w:rsid w:val="00C27308"/>
    <w:rPr>
      <w:rFonts w:ascii="Calibri" w:hAnsi="Calibri"/>
      <w:noProof/>
    </w:rPr>
  </w:style>
  <w:style w:type="character" w:styleId="a4">
    <w:name w:val="Hyperlink"/>
    <w:basedOn w:val="a0"/>
    <w:uiPriority w:val="99"/>
    <w:unhideWhenUsed/>
    <w:rsid w:val="00C2730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7-08T04:52:00Z</dcterms:created>
  <dcterms:modified xsi:type="dcterms:W3CDTF">2017-07-08T04:52:00Z</dcterms:modified>
</cp:coreProperties>
</file>